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782AC" w14:textId="3CEC5E9B" w:rsidR="00E42BC7" w:rsidRPr="00644BFB" w:rsidRDefault="00E42BC7" w:rsidP="00E42BC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</w:t>
      </w: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. Curriculum Summary for the </w:t>
      </w:r>
      <w:r w:rsidRPr="00644BFB">
        <w:rPr>
          <w:rFonts w:ascii="Times New Roman" w:eastAsia="Times New Roman" w:hAnsi="Times New Roman" w:cs="Times New Roman"/>
          <w:i/>
          <w:sz w:val="24"/>
          <w:szCs w:val="24"/>
        </w:rPr>
        <w:t xml:space="preserve">Teaching LGBTQ+ Health </w:t>
      </w:r>
      <w:r w:rsidRPr="00644BFB">
        <w:rPr>
          <w:rFonts w:ascii="Times New Roman" w:eastAsia="Times New Roman" w:hAnsi="Times New Roman" w:cs="Times New Roman"/>
          <w:sz w:val="24"/>
          <w:szCs w:val="24"/>
        </w:rPr>
        <w:t>course</w:t>
      </w:r>
    </w:p>
    <w:p w14:paraId="55DCE915" w14:textId="77777777" w:rsidR="00E42BC7" w:rsidRPr="00644BFB" w:rsidRDefault="00E42BC7" w:rsidP="00E42BC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Section 1: Orientation</w:t>
      </w:r>
    </w:p>
    <w:p w14:paraId="16E6BA5A" w14:textId="77777777" w:rsidR="00E42BC7" w:rsidRPr="00644BFB" w:rsidRDefault="00E42BC7" w:rsidP="00E42BC7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Course Team</w:t>
      </w:r>
    </w:p>
    <w:p w14:paraId="2C87BB81" w14:textId="77777777" w:rsidR="00E42BC7" w:rsidRPr="00644BFB" w:rsidRDefault="00E42BC7" w:rsidP="00E42BC7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Course Navigation</w:t>
      </w:r>
    </w:p>
    <w:p w14:paraId="6B1FAD26" w14:textId="01EABF59" w:rsidR="00E42BC7" w:rsidRPr="00E42BC7" w:rsidRDefault="00E42BC7" w:rsidP="00E42BC7">
      <w:pPr>
        <w:numPr>
          <w:ilvl w:val="0"/>
          <w:numId w:val="4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Disclaimers and CME Credit Instructions</w:t>
      </w:r>
    </w:p>
    <w:p w14:paraId="3942846A" w14:textId="77777777" w:rsidR="00E42BC7" w:rsidRPr="00644BFB" w:rsidRDefault="00E42BC7" w:rsidP="00E42BC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Section 2: Fundamentals of Teaching LGBTQ+ Health</w:t>
      </w:r>
    </w:p>
    <w:p w14:paraId="47DEA8DB" w14:textId="77777777" w:rsidR="00E42BC7" w:rsidRPr="00644BFB" w:rsidRDefault="00E42BC7" w:rsidP="00E42BC7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Introduction</w:t>
      </w:r>
    </w:p>
    <w:p w14:paraId="4400A4F0" w14:textId="77777777" w:rsidR="00E42BC7" w:rsidRPr="00644BFB" w:rsidRDefault="00E42BC7" w:rsidP="00E42BC7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Pre-course Test</w:t>
      </w:r>
    </w:p>
    <w:p w14:paraId="67C45AAF" w14:textId="77777777" w:rsidR="00E42BC7" w:rsidRPr="00644BFB" w:rsidRDefault="00E42BC7" w:rsidP="00E42BC7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LGBTQ+ Health Vocabulary</w:t>
      </w:r>
    </w:p>
    <w:p w14:paraId="72D7E10F" w14:textId="77777777" w:rsidR="00E42BC7" w:rsidRPr="00644BFB" w:rsidRDefault="00E42BC7" w:rsidP="00E42BC7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Social and Behavioral Determinants of LGBTQ+ Health</w:t>
      </w:r>
    </w:p>
    <w:p w14:paraId="1D9270D5" w14:textId="6589B347" w:rsidR="00E42BC7" w:rsidRPr="00E42BC7" w:rsidRDefault="00E42BC7" w:rsidP="00E42BC7">
      <w:pPr>
        <w:numPr>
          <w:ilvl w:val="0"/>
          <w:numId w:val="3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Teaching Strategies</w:t>
      </w:r>
    </w:p>
    <w:p w14:paraId="15FF615D" w14:textId="77777777" w:rsidR="00E42BC7" w:rsidRPr="00644BFB" w:rsidRDefault="00E42BC7" w:rsidP="00E42BC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Section 3: Teaching LGBTQ+ Health Cases</w:t>
      </w:r>
    </w:p>
    <w:p w14:paraId="0146F94B" w14:textId="77777777" w:rsidR="00E42BC7" w:rsidRPr="00644BFB" w:rsidRDefault="00E42BC7" w:rsidP="00E42BC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Carla (case of a bisexual woman with a new cancer diagnosis)</w:t>
      </w:r>
    </w:p>
    <w:p w14:paraId="1AD650D2" w14:textId="77777777" w:rsidR="00E42BC7" w:rsidRPr="00644BFB" w:rsidRDefault="00E42BC7" w:rsidP="00E42BC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Carla Teaching Points</w:t>
      </w:r>
    </w:p>
    <w:p w14:paraId="2AE73FF7" w14:textId="77777777" w:rsidR="00E42BC7" w:rsidRPr="00644BFB" w:rsidRDefault="00E42BC7" w:rsidP="00E42BC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Jesse (case of medical HIV prevention for a </w:t>
      </w:r>
      <w:proofErr w:type="spellStart"/>
      <w:r w:rsidRPr="00644BFB">
        <w:rPr>
          <w:rFonts w:ascii="Times New Roman" w:eastAsia="Times New Roman" w:hAnsi="Times New Roman" w:cs="Times New Roman"/>
          <w:sz w:val="24"/>
          <w:szCs w:val="24"/>
        </w:rPr>
        <w:t>serodiscordant</w:t>
      </w:r>
      <w:proofErr w:type="spellEnd"/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 couple)</w:t>
      </w:r>
    </w:p>
    <w:p w14:paraId="048DA423" w14:textId="77777777" w:rsidR="00E42BC7" w:rsidRPr="00644BFB" w:rsidRDefault="00E42BC7" w:rsidP="00E42BC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Jesse Teaching Points</w:t>
      </w:r>
    </w:p>
    <w:p w14:paraId="48DE93CA" w14:textId="77777777" w:rsidR="00E42BC7" w:rsidRPr="00644BFB" w:rsidRDefault="00E42BC7" w:rsidP="00E42BC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Teddy (case of a non-binary patient seeking affirming gynecological care)</w:t>
      </w:r>
    </w:p>
    <w:p w14:paraId="18192978" w14:textId="7203B0CE" w:rsidR="00E42BC7" w:rsidRPr="00E42BC7" w:rsidRDefault="00E42BC7" w:rsidP="00E42BC7">
      <w:pPr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Teddy Teaching Points</w:t>
      </w:r>
    </w:p>
    <w:p w14:paraId="18588F6D" w14:textId="77777777" w:rsidR="00E42BC7" w:rsidRPr="00644BFB" w:rsidRDefault="00E42BC7" w:rsidP="00E42BC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Section 4: Conclusions, Resources, and CME Credit Instructions</w:t>
      </w:r>
    </w:p>
    <w:p w14:paraId="1883103B" w14:textId="77777777" w:rsidR="00E42BC7" w:rsidRPr="00644BFB" w:rsidRDefault="00E42BC7" w:rsidP="00E42BC7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Conclusion and Review</w:t>
      </w:r>
    </w:p>
    <w:p w14:paraId="771273C8" w14:textId="77777777" w:rsidR="00E42BC7" w:rsidRPr="00644BFB" w:rsidRDefault="00E42BC7" w:rsidP="00E42BC7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Post-course Test</w:t>
      </w:r>
    </w:p>
    <w:p w14:paraId="19F0C362" w14:textId="77777777" w:rsidR="00E42BC7" w:rsidRPr="00644BFB" w:rsidRDefault="00E42BC7" w:rsidP="00E42BC7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14:paraId="448446AA" w14:textId="77777777" w:rsidR="00E42BC7" w:rsidRPr="00644BFB" w:rsidRDefault="00E42BC7" w:rsidP="00E42BC7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Teaching Resources</w:t>
      </w:r>
    </w:p>
    <w:p w14:paraId="2197CD37" w14:textId="77777777" w:rsidR="00E42BC7" w:rsidRPr="00644BFB" w:rsidRDefault="00E42BC7" w:rsidP="00E42BC7">
      <w:pPr>
        <w:numPr>
          <w:ilvl w:val="0"/>
          <w:numId w:val="2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>Teaching LGBTQ+ Health CME Credit Instructions</w:t>
      </w:r>
    </w:p>
    <w:p w14:paraId="4F03D3A5" w14:textId="77777777" w:rsidR="00604440" w:rsidRDefault="00604440"/>
    <w:sectPr w:rsidR="00604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3B6979"/>
    <w:multiLevelType w:val="multilevel"/>
    <w:tmpl w:val="1C8681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A6C0DAA"/>
    <w:multiLevelType w:val="multilevel"/>
    <w:tmpl w:val="D60E76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0A668F"/>
    <w:multiLevelType w:val="multilevel"/>
    <w:tmpl w:val="862823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6C32306"/>
    <w:multiLevelType w:val="multilevel"/>
    <w:tmpl w:val="8E944E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70591665">
    <w:abstractNumId w:val="0"/>
  </w:num>
  <w:num w:numId="2" w16cid:durableId="1236432671">
    <w:abstractNumId w:val="2"/>
  </w:num>
  <w:num w:numId="3" w16cid:durableId="770782532">
    <w:abstractNumId w:val="1"/>
  </w:num>
  <w:num w:numId="4" w16cid:durableId="8629827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BC7"/>
    <w:rsid w:val="00604440"/>
    <w:rsid w:val="00B852A3"/>
    <w:rsid w:val="00E4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25E6"/>
  <w15:chartTrackingRefBased/>
  <w15:docId w15:val="{261513F3-8961-4880-9BF1-D7654AD2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BC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sondi</dc:creator>
  <cp:keywords/>
  <dc:description/>
  <cp:lastModifiedBy>Michael Gisondi</cp:lastModifiedBy>
  <cp:revision>1</cp:revision>
  <dcterms:created xsi:type="dcterms:W3CDTF">2023-05-07T03:46:00Z</dcterms:created>
  <dcterms:modified xsi:type="dcterms:W3CDTF">2023-05-07T03:47:00Z</dcterms:modified>
</cp:coreProperties>
</file>